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8CE13" w14:textId="6C5ADB60" w:rsidR="00DD33B4" w:rsidRPr="001B00D0" w:rsidRDefault="00925A7C" w:rsidP="00DD33B4">
      <w:pPr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S</w:t>
      </w:r>
      <w:r w:rsidR="00DD33B4" w:rsidRPr="001B00D0">
        <w:rPr>
          <w:rFonts w:ascii="Times New Roman" w:hAnsi="Times New Roman" w:cs="Times New Roman"/>
          <w:b/>
          <w:lang w:val="en-GB"/>
        </w:rPr>
        <w:t>upplementary Table 1.</w:t>
      </w:r>
      <w:r w:rsidR="00DD33B4" w:rsidRPr="001B00D0">
        <w:rPr>
          <w:lang w:val="en-GB"/>
        </w:rPr>
        <w:t xml:space="preserve"> </w:t>
      </w:r>
      <w:r w:rsidR="00DD33B4" w:rsidRPr="001B00D0">
        <w:rPr>
          <w:rFonts w:ascii="Times New Roman" w:hAnsi="Times New Roman" w:cs="Times New Roman"/>
          <w:lang w:val="en-GB"/>
        </w:rPr>
        <w:t>General characteristics of the</w:t>
      </w:r>
      <w:bookmarkStart w:id="0" w:name="_GoBack"/>
      <w:bookmarkEnd w:id="0"/>
      <w:r w:rsidR="00DD33B4" w:rsidRPr="001B00D0">
        <w:rPr>
          <w:rFonts w:ascii="Times New Roman" w:hAnsi="Times New Roman" w:cs="Times New Roman"/>
          <w:lang w:val="en-GB"/>
        </w:rPr>
        <w:t xml:space="preserve"> INMA cohort study by geographic area</w:t>
      </w:r>
    </w:p>
    <w:tbl>
      <w:tblPr>
        <w:tblStyle w:val="Tablaconcuadrcul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4111"/>
        <w:gridCol w:w="1417"/>
        <w:gridCol w:w="1276"/>
        <w:gridCol w:w="1134"/>
        <w:gridCol w:w="850"/>
      </w:tblGrid>
      <w:tr w:rsidR="00DD33B4" w:rsidRPr="00C6466E" w14:paraId="77ECFDC6" w14:textId="77777777" w:rsidTr="00751B5E">
        <w:trPr>
          <w:trHeight w:val="240"/>
        </w:trPr>
        <w:tc>
          <w:tcPr>
            <w:tcW w:w="439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8764E39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64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haracteristic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B7B4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5C0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ipuzko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31D4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bad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901F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CFCC3B7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ES"/>
              </w:rPr>
            </w:pPr>
            <w:r w:rsidRPr="005C0C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DD33B4" w:rsidRPr="00C6466E" w14:paraId="3AE872AD" w14:textId="77777777" w:rsidTr="00751B5E">
        <w:trPr>
          <w:trHeight w:val="240"/>
        </w:trPr>
        <w:tc>
          <w:tcPr>
            <w:tcW w:w="439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9D07AE8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07F85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sz w:val="20"/>
                <w:szCs w:val="20"/>
              </w:rPr>
              <w:t>N=3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CFD8B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sz w:val="20"/>
                <w:szCs w:val="20"/>
              </w:rPr>
              <w:t>N=4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B9782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sz w:val="20"/>
                <w:szCs w:val="20"/>
              </w:rPr>
              <w:t>N=36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8449A83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33B4" w:rsidRPr="00C6466E" w14:paraId="2DB29F3C" w14:textId="77777777" w:rsidTr="00751B5E">
        <w:trPr>
          <w:trHeight w:val="20"/>
        </w:trPr>
        <w:tc>
          <w:tcPr>
            <w:tcW w:w="439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841D96" w14:textId="77777777" w:rsidR="00DD33B4" w:rsidRPr="001B00D0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1B00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ternal age (years), mean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6FA29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1.4 (3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BD3CF2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0.6 (4.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D7E25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0.4 (4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12CF9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D33B4" w:rsidRPr="00C6466E" w14:paraId="1A3BC0D2" w14:textId="77777777" w:rsidTr="00751B5E">
        <w:trPr>
          <w:trHeight w:val="20"/>
        </w:trPr>
        <w:tc>
          <w:tcPr>
            <w:tcW w:w="4395" w:type="dxa"/>
            <w:gridSpan w:val="2"/>
            <w:shd w:val="clear" w:color="auto" w:fill="FFFFFF" w:themeFill="background1"/>
            <w:vAlign w:val="center"/>
          </w:tcPr>
          <w:p w14:paraId="3893904C" w14:textId="77777777" w:rsidR="00DD33B4" w:rsidRPr="001B00D0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B00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ternal pre-pregnancy BMI (kg/m</w:t>
            </w:r>
            <w:r w:rsidRPr="001B00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1B00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, mean (SD)</w:t>
            </w:r>
          </w:p>
        </w:tc>
        <w:tc>
          <w:tcPr>
            <w:tcW w:w="1417" w:type="dxa"/>
            <w:shd w:val="clear" w:color="auto" w:fill="FFFFFF" w:themeFill="background1"/>
          </w:tcPr>
          <w:p w14:paraId="101382B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2.9 (3.4)</w:t>
            </w:r>
          </w:p>
        </w:tc>
        <w:tc>
          <w:tcPr>
            <w:tcW w:w="1276" w:type="dxa"/>
            <w:shd w:val="clear" w:color="auto" w:fill="FFFFFF" w:themeFill="background1"/>
          </w:tcPr>
          <w:p w14:paraId="578B38F1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3.7 (4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145CCE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3.7 (4.1)</w:t>
            </w:r>
          </w:p>
        </w:tc>
        <w:tc>
          <w:tcPr>
            <w:tcW w:w="850" w:type="dxa"/>
            <w:shd w:val="clear" w:color="auto" w:fill="FFFFFF" w:themeFill="background1"/>
          </w:tcPr>
          <w:p w14:paraId="0F3909DB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DD33B4" w:rsidRPr="00C6466E" w14:paraId="6B5015DA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0160FCDA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thnic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oup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n (%)</w:t>
            </w:r>
          </w:p>
        </w:tc>
        <w:tc>
          <w:tcPr>
            <w:tcW w:w="1417" w:type="dxa"/>
          </w:tcPr>
          <w:p w14:paraId="00D0F265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</w:tcPr>
          <w:p w14:paraId="6AEFACD6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</w:tcPr>
          <w:p w14:paraId="07C67029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</w:tcPr>
          <w:p w14:paraId="62C99B1A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D33B4" w:rsidRPr="00C6466E" w14:paraId="7A2D07AE" w14:textId="77777777" w:rsidTr="00751B5E">
        <w:trPr>
          <w:trHeight w:val="20"/>
        </w:trPr>
        <w:tc>
          <w:tcPr>
            <w:tcW w:w="284" w:type="dxa"/>
            <w:vAlign w:val="center"/>
          </w:tcPr>
          <w:p w14:paraId="7A632B20" w14:textId="77777777" w:rsidR="00DD33B4" w:rsidRPr="005C0C4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497A7039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ucasian</w:t>
            </w:r>
            <w:proofErr w:type="spellEnd"/>
          </w:p>
        </w:tc>
        <w:tc>
          <w:tcPr>
            <w:tcW w:w="1417" w:type="dxa"/>
          </w:tcPr>
          <w:p w14:paraId="79300F73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7 (99.5)</w:t>
            </w:r>
          </w:p>
        </w:tc>
        <w:tc>
          <w:tcPr>
            <w:tcW w:w="1276" w:type="dxa"/>
          </w:tcPr>
          <w:p w14:paraId="43CD9953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5 (98.0)</w:t>
            </w:r>
          </w:p>
        </w:tc>
        <w:tc>
          <w:tcPr>
            <w:tcW w:w="1134" w:type="dxa"/>
          </w:tcPr>
          <w:p w14:paraId="417FEA61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2 (93.4)</w:t>
            </w:r>
          </w:p>
        </w:tc>
        <w:tc>
          <w:tcPr>
            <w:tcW w:w="850" w:type="dxa"/>
            <w:vMerge w:val="restart"/>
            <w:vAlign w:val="center"/>
          </w:tcPr>
          <w:p w14:paraId="634F7449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</w:t>
            </w:r>
          </w:p>
        </w:tc>
      </w:tr>
      <w:tr w:rsidR="00DD33B4" w:rsidRPr="00C6466E" w14:paraId="3026D8DB" w14:textId="77777777" w:rsidTr="00751B5E">
        <w:trPr>
          <w:trHeight w:val="20"/>
        </w:trPr>
        <w:tc>
          <w:tcPr>
            <w:tcW w:w="284" w:type="dxa"/>
            <w:vAlign w:val="center"/>
          </w:tcPr>
          <w:p w14:paraId="2C8CA562" w14:textId="77777777" w:rsidR="00DD33B4" w:rsidRPr="005C0C4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2AB16E27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ther</w:t>
            </w:r>
            <w:proofErr w:type="spellEnd"/>
          </w:p>
        </w:tc>
        <w:tc>
          <w:tcPr>
            <w:tcW w:w="1417" w:type="dxa"/>
          </w:tcPr>
          <w:p w14:paraId="73DBA7EE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0.5)</w:t>
            </w:r>
          </w:p>
        </w:tc>
        <w:tc>
          <w:tcPr>
            <w:tcW w:w="1276" w:type="dxa"/>
          </w:tcPr>
          <w:p w14:paraId="4CC64687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 (1.8)</w:t>
            </w:r>
          </w:p>
        </w:tc>
        <w:tc>
          <w:tcPr>
            <w:tcW w:w="1134" w:type="dxa"/>
          </w:tcPr>
          <w:p w14:paraId="6D8C86A0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 (1.6)</w:t>
            </w:r>
          </w:p>
        </w:tc>
        <w:tc>
          <w:tcPr>
            <w:tcW w:w="850" w:type="dxa"/>
            <w:vMerge/>
            <w:vAlign w:val="center"/>
          </w:tcPr>
          <w:p w14:paraId="4315A34F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D33B4" w:rsidRPr="00C6466E" w14:paraId="02918653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5D5A0427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Maternal </w:t>
            </w: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ducational</w:t>
            </w:r>
            <w:proofErr w:type="spellEnd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vel</w:t>
            </w:r>
            <w:proofErr w:type="spellEnd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n (%)</w:t>
            </w:r>
          </w:p>
        </w:tc>
        <w:tc>
          <w:tcPr>
            <w:tcW w:w="1417" w:type="dxa"/>
          </w:tcPr>
          <w:p w14:paraId="615E27A7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</w:tcPr>
          <w:p w14:paraId="7424298D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</w:tcPr>
          <w:p w14:paraId="2A5AF80A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</w:tcPr>
          <w:p w14:paraId="7EEA6E2C" w14:textId="77777777" w:rsidR="00DD33B4" w:rsidRPr="00C6466E" w:rsidRDefault="00DD33B4" w:rsidP="00751B5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D33B4" w:rsidRPr="00C6466E" w14:paraId="626540BF" w14:textId="77777777" w:rsidTr="00751B5E">
        <w:trPr>
          <w:trHeight w:val="20"/>
        </w:trPr>
        <w:tc>
          <w:tcPr>
            <w:tcW w:w="284" w:type="dxa"/>
            <w:vAlign w:val="center"/>
          </w:tcPr>
          <w:p w14:paraId="23DAC6D7" w14:textId="77777777" w:rsidR="00DD33B4" w:rsidRPr="00C6466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1B0AF1CA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imary</w:t>
            </w:r>
            <w:proofErr w:type="spellEnd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</w:t>
            </w:r>
            <w:proofErr w:type="spellEnd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ss</w:t>
            </w:r>
            <w:proofErr w:type="spellEnd"/>
          </w:p>
        </w:tc>
        <w:tc>
          <w:tcPr>
            <w:tcW w:w="1417" w:type="dxa"/>
          </w:tcPr>
          <w:p w14:paraId="0DEA8809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9 (10.2)</w:t>
            </w:r>
          </w:p>
        </w:tc>
        <w:tc>
          <w:tcPr>
            <w:tcW w:w="1276" w:type="dxa"/>
          </w:tcPr>
          <w:p w14:paraId="797176D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11 (24.4)</w:t>
            </w:r>
          </w:p>
        </w:tc>
        <w:tc>
          <w:tcPr>
            <w:tcW w:w="1134" w:type="dxa"/>
          </w:tcPr>
          <w:p w14:paraId="10E91171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04 (28.3)</w:t>
            </w:r>
          </w:p>
        </w:tc>
        <w:tc>
          <w:tcPr>
            <w:tcW w:w="850" w:type="dxa"/>
          </w:tcPr>
          <w:p w14:paraId="584ECEE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3B4" w:rsidRPr="00C6466E" w14:paraId="32BD01F2" w14:textId="77777777" w:rsidTr="00751B5E">
        <w:trPr>
          <w:trHeight w:val="20"/>
        </w:trPr>
        <w:tc>
          <w:tcPr>
            <w:tcW w:w="284" w:type="dxa"/>
            <w:vAlign w:val="center"/>
          </w:tcPr>
          <w:p w14:paraId="6171D9BE" w14:textId="77777777" w:rsidR="00DD33B4" w:rsidRPr="00C6466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67BB3F9D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ondary</w:t>
            </w:r>
            <w:proofErr w:type="spellEnd"/>
          </w:p>
        </w:tc>
        <w:tc>
          <w:tcPr>
            <w:tcW w:w="1417" w:type="dxa"/>
          </w:tcPr>
          <w:p w14:paraId="158451F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37 (36.0)</w:t>
            </w:r>
          </w:p>
        </w:tc>
        <w:tc>
          <w:tcPr>
            <w:tcW w:w="1276" w:type="dxa"/>
          </w:tcPr>
          <w:p w14:paraId="104921B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95 (42.9)</w:t>
            </w:r>
          </w:p>
        </w:tc>
        <w:tc>
          <w:tcPr>
            <w:tcW w:w="1134" w:type="dxa"/>
          </w:tcPr>
          <w:p w14:paraId="609FFB31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58 (42.9)</w:t>
            </w:r>
          </w:p>
        </w:tc>
        <w:tc>
          <w:tcPr>
            <w:tcW w:w="850" w:type="dxa"/>
          </w:tcPr>
          <w:p w14:paraId="74747518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D33B4" w:rsidRPr="00C6466E" w14:paraId="47EFBA87" w14:textId="77777777" w:rsidTr="00751B5E">
        <w:trPr>
          <w:trHeight w:val="20"/>
        </w:trPr>
        <w:tc>
          <w:tcPr>
            <w:tcW w:w="284" w:type="dxa"/>
            <w:vAlign w:val="center"/>
          </w:tcPr>
          <w:p w14:paraId="18006DDE" w14:textId="77777777" w:rsidR="00DD33B4" w:rsidRPr="00C6466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6383A607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1417" w:type="dxa"/>
          </w:tcPr>
          <w:p w14:paraId="4C85463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045(53.8)</w:t>
            </w:r>
          </w:p>
        </w:tc>
        <w:tc>
          <w:tcPr>
            <w:tcW w:w="1276" w:type="dxa"/>
          </w:tcPr>
          <w:p w14:paraId="2FE3867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49 (32.7)</w:t>
            </w:r>
          </w:p>
        </w:tc>
        <w:tc>
          <w:tcPr>
            <w:tcW w:w="1134" w:type="dxa"/>
          </w:tcPr>
          <w:p w14:paraId="46AB79CC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06 (28.8)</w:t>
            </w:r>
          </w:p>
        </w:tc>
        <w:tc>
          <w:tcPr>
            <w:tcW w:w="850" w:type="dxa"/>
          </w:tcPr>
          <w:p w14:paraId="3B6C61C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3B4" w:rsidRPr="00C6466E" w14:paraId="49EB8C7E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52D39F77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Maternal </w:t>
            </w:r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</w:t>
            </w: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ocial </w:t>
            </w: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ass</w:t>
            </w:r>
            <w:proofErr w:type="spellEnd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n (%)</w:t>
            </w:r>
          </w:p>
        </w:tc>
        <w:tc>
          <w:tcPr>
            <w:tcW w:w="1417" w:type="dxa"/>
          </w:tcPr>
          <w:p w14:paraId="1B996A94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9A7B24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7309F1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5131A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3B4" w:rsidRPr="00C6466E" w14:paraId="05969999" w14:textId="77777777" w:rsidTr="00751B5E">
        <w:trPr>
          <w:trHeight w:val="20"/>
        </w:trPr>
        <w:tc>
          <w:tcPr>
            <w:tcW w:w="284" w:type="dxa"/>
            <w:vAlign w:val="center"/>
          </w:tcPr>
          <w:p w14:paraId="6C79A506" w14:textId="77777777" w:rsidR="00DD33B4" w:rsidRPr="00C6466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11BCBC90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17" w:type="dxa"/>
          </w:tcPr>
          <w:p w14:paraId="109A8AA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19 (57.5)</w:t>
            </w:r>
          </w:p>
        </w:tc>
        <w:tc>
          <w:tcPr>
            <w:tcW w:w="1276" w:type="dxa"/>
          </w:tcPr>
          <w:p w14:paraId="13C5CDD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44 (53.6)</w:t>
            </w:r>
          </w:p>
        </w:tc>
        <w:tc>
          <w:tcPr>
            <w:tcW w:w="1134" w:type="dxa"/>
          </w:tcPr>
          <w:p w14:paraId="267641D1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34 (63.6)</w:t>
            </w:r>
          </w:p>
        </w:tc>
        <w:tc>
          <w:tcPr>
            <w:tcW w:w="850" w:type="dxa"/>
          </w:tcPr>
          <w:p w14:paraId="21C7B5C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3B4" w:rsidRPr="00C6466E" w14:paraId="3C577469" w14:textId="77777777" w:rsidTr="00751B5E">
        <w:trPr>
          <w:trHeight w:val="20"/>
        </w:trPr>
        <w:tc>
          <w:tcPr>
            <w:tcW w:w="284" w:type="dxa"/>
            <w:vAlign w:val="center"/>
          </w:tcPr>
          <w:p w14:paraId="7D8F3C6C" w14:textId="77777777" w:rsidR="00DD33B4" w:rsidRPr="00C6466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7B0E0420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um</w:t>
            </w:r>
          </w:p>
        </w:tc>
        <w:tc>
          <w:tcPr>
            <w:tcW w:w="1417" w:type="dxa"/>
          </w:tcPr>
          <w:p w14:paraId="63C13A6E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54 (14.2)</w:t>
            </w:r>
          </w:p>
        </w:tc>
        <w:tc>
          <w:tcPr>
            <w:tcW w:w="1276" w:type="dxa"/>
          </w:tcPr>
          <w:p w14:paraId="06EB8314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92 (20.2)</w:t>
            </w:r>
          </w:p>
        </w:tc>
        <w:tc>
          <w:tcPr>
            <w:tcW w:w="1134" w:type="dxa"/>
          </w:tcPr>
          <w:p w14:paraId="14104613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69 (18.8)</w:t>
            </w:r>
          </w:p>
        </w:tc>
        <w:tc>
          <w:tcPr>
            <w:tcW w:w="850" w:type="dxa"/>
          </w:tcPr>
          <w:p w14:paraId="4F5CF608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DD33B4" w:rsidRPr="00C6466E" w14:paraId="04F7317B" w14:textId="77777777" w:rsidTr="00751B5E">
        <w:trPr>
          <w:trHeight w:val="20"/>
        </w:trPr>
        <w:tc>
          <w:tcPr>
            <w:tcW w:w="284" w:type="dxa"/>
            <w:vAlign w:val="center"/>
          </w:tcPr>
          <w:p w14:paraId="0219C261" w14:textId="77777777" w:rsidR="00DD33B4" w:rsidRPr="00C6466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3142BBBC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17" w:type="dxa"/>
          </w:tcPr>
          <w:p w14:paraId="6828F37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08 (28.3)</w:t>
            </w:r>
          </w:p>
        </w:tc>
        <w:tc>
          <w:tcPr>
            <w:tcW w:w="1276" w:type="dxa"/>
          </w:tcPr>
          <w:p w14:paraId="0611EB3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19 (26.2)</w:t>
            </w:r>
          </w:p>
        </w:tc>
        <w:tc>
          <w:tcPr>
            <w:tcW w:w="1134" w:type="dxa"/>
          </w:tcPr>
          <w:p w14:paraId="787A3B0E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65 (17.6)</w:t>
            </w:r>
          </w:p>
        </w:tc>
        <w:tc>
          <w:tcPr>
            <w:tcW w:w="850" w:type="dxa"/>
          </w:tcPr>
          <w:p w14:paraId="04387543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33B4" w:rsidRPr="00C6466E" w14:paraId="25295F2A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1A32009F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moking </w:t>
            </w: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uring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gnancy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n (%)</w:t>
            </w:r>
          </w:p>
        </w:tc>
        <w:tc>
          <w:tcPr>
            <w:tcW w:w="1417" w:type="dxa"/>
          </w:tcPr>
          <w:p w14:paraId="0B4E8B70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47F99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3EEEA5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561325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33B4" w:rsidRPr="00C6466E" w14:paraId="2F60A017" w14:textId="77777777" w:rsidTr="00751B5E">
        <w:trPr>
          <w:trHeight w:val="20"/>
        </w:trPr>
        <w:tc>
          <w:tcPr>
            <w:tcW w:w="284" w:type="dxa"/>
            <w:vAlign w:val="center"/>
          </w:tcPr>
          <w:p w14:paraId="3F349750" w14:textId="77777777" w:rsidR="00DD33B4" w:rsidRPr="005C0C4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5F9DB5B9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417" w:type="dxa"/>
          </w:tcPr>
          <w:p w14:paraId="405155F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81 (21.3)</w:t>
            </w:r>
          </w:p>
        </w:tc>
        <w:tc>
          <w:tcPr>
            <w:tcW w:w="1276" w:type="dxa"/>
          </w:tcPr>
          <w:p w14:paraId="0B5CDEAC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24 (27.2)</w:t>
            </w:r>
          </w:p>
        </w:tc>
        <w:tc>
          <w:tcPr>
            <w:tcW w:w="1134" w:type="dxa"/>
          </w:tcPr>
          <w:p w14:paraId="04D72775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35 (36.7)</w:t>
            </w:r>
          </w:p>
        </w:tc>
        <w:tc>
          <w:tcPr>
            <w:tcW w:w="850" w:type="dxa"/>
            <w:vMerge w:val="restart"/>
            <w:vAlign w:val="center"/>
          </w:tcPr>
          <w:p w14:paraId="4D11651B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D33B4" w:rsidRPr="00C6466E" w14:paraId="6610DF55" w14:textId="77777777" w:rsidTr="00751B5E">
        <w:trPr>
          <w:trHeight w:val="20"/>
        </w:trPr>
        <w:tc>
          <w:tcPr>
            <w:tcW w:w="284" w:type="dxa"/>
            <w:vAlign w:val="center"/>
          </w:tcPr>
          <w:p w14:paraId="28EA5FAF" w14:textId="77777777" w:rsidR="00DD33B4" w:rsidRPr="005C0C4E" w:rsidRDefault="00DD33B4" w:rsidP="00751B5E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4265816F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417" w:type="dxa"/>
          </w:tcPr>
          <w:p w14:paraId="4B235664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00 (78.7)</w:t>
            </w:r>
          </w:p>
        </w:tc>
        <w:tc>
          <w:tcPr>
            <w:tcW w:w="1276" w:type="dxa"/>
          </w:tcPr>
          <w:p w14:paraId="25B616B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31 (72.8)</w:t>
            </w:r>
          </w:p>
        </w:tc>
        <w:tc>
          <w:tcPr>
            <w:tcW w:w="1134" w:type="dxa"/>
          </w:tcPr>
          <w:p w14:paraId="559242E5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33 (63.3)</w:t>
            </w:r>
          </w:p>
        </w:tc>
        <w:tc>
          <w:tcPr>
            <w:tcW w:w="850" w:type="dxa"/>
            <w:vMerge/>
          </w:tcPr>
          <w:p w14:paraId="671D31EB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33B4" w:rsidRPr="00C6466E" w14:paraId="0849DDD7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3054AD5A" w14:textId="77777777" w:rsidR="00DD33B4" w:rsidRPr="001B00D0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B00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lcohol intake during pregnancy (g/d), mean (SD)</w:t>
            </w:r>
          </w:p>
        </w:tc>
        <w:tc>
          <w:tcPr>
            <w:tcW w:w="1417" w:type="dxa"/>
          </w:tcPr>
          <w:p w14:paraId="3B8B17A2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0.19 (0.46)</w:t>
            </w:r>
          </w:p>
        </w:tc>
        <w:tc>
          <w:tcPr>
            <w:tcW w:w="1276" w:type="dxa"/>
          </w:tcPr>
          <w:p w14:paraId="621675B2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0.34 (1.04)</w:t>
            </w:r>
          </w:p>
        </w:tc>
        <w:tc>
          <w:tcPr>
            <w:tcW w:w="1134" w:type="dxa"/>
          </w:tcPr>
          <w:p w14:paraId="12AE1152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0.39 (1.09)</w:t>
            </w:r>
          </w:p>
        </w:tc>
        <w:tc>
          <w:tcPr>
            <w:tcW w:w="850" w:type="dxa"/>
          </w:tcPr>
          <w:p w14:paraId="3ADB4098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DD33B4" w:rsidRPr="00C6466E" w14:paraId="3634EC12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14D033AF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ode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f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livery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n (%)</w:t>
            </w:r>
          </w:p>
        </w:tc>
        <w:tc>
          <w:tcPr>
            <w:tcW w:w="1417" w:type="dxa"/>
          </w:tcPr>
          <w:p w14:paraId="125B8B5B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FDE02C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8DE815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0D16EA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33B4" w:rsidRPr="00C6466E" w14:paraId="6C909A2D" w14:textId="77777777" w:rsidTr="00751B5E">
        <w:trPr>
          <w:trHeight w:val="20"/>
        </w:trPr>
        <w:tc>
          <w:tcPr>
            <w:tcW w:w="284" w:type="dxa"/>
            <w:vAlign w:val="center"/>
          </w:tcPr>
          <w:p w14:paraId="275138F2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72025D8C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utocic</w:t>
            </w:r>
            <w:proofErr w:type="spellEnd"/>
          </w:p>
        </w:tc>
        <w:tc>
          <w:tcPr>
            <w:tcW w:w="1417" w:type="dxa"/>
          </w:tcPr>
          <w:p w14:paraId="5FCBC88E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58 (67.7)</w:t>
            </w:r>
          </w:p>
        </w:tc>
        <w:tc>
          <w:tcPr>
            <w:tcW w:w="1276" w:type="dxa"/>
          </w:tcPr>
          <w:p w14:paraId="27D9E3CD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302 (66.4)</w:t>
            </w:r>
          </w:p>
        </w:tc>
        <w:tc>
          <w:tcPr>
            <w:tcW w:w="1134" w:type="dxa"/>
          </w:tcPr>
          <w:p w14:paraId="6D04FEB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86 (50.5)</w:t>
            </w:r>
          </w:p>
        </w:tc>
        <w:tc>
          <w:tcPr>
            <w:tcW w:w="850" w:type="dxa"/>
            <w:vMerge w:val="restart"/>
            <w:vAlign w:val="center"/>
          </w:tcPr>
          <w:p w14:paraId="73ADC5F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D33B4" w:rsidRPr="00C6466E" w14:paraId="5C8A9FF0" w14:textId="77777777" w:rsidTr="00751B5E">
        <w:trPr>
          <w:trHeight w:val="20"/>
        </w:trPr>
        <w:tc>
          <w:tcPr>
            <w:tcW w:w="284" w:type="dxa"/>
            <w:vAlign w:val="center"/>
          </w:tcPr>
          <w:p w14:paraId="02779D86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41E2C3D2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ystocic</w:t>
            </w:r>
            <w:proofErr w:type="spellEnd"/>
          </w:p>
        </w:tc>
        <w:tc>
          <w:tcPr>
            <w:tcW w:w="1417" w:type="dxa"/>
          </w:tcPr>
          <w:p w14:paraId="337F143A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23 (32.3)</w:t>
            </w:r>
          </w:p>
        </w:tc>
        <w:tc>
          <w:tcPr>
            <w:tcW w:w="1276" w:type="dxa"/>
          </w:tcPr>
          <w:p w14:paraId="2D37C3B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53 (33.6)</w:t>
            </w:r>
          </w:p>
        </w:tc>
        <w:tc>
          <w:tcPr>
            <w:tcW w:w="1134" w:type="dxa"/>
          </w:tcPr>
          <w:p w14:paraId="4F5D459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82 (49.5)</w:t>
            </w:r>
          </w:p>
        </w:tc>
        <w:tc>
          <w:tcPr>
            <w:tcW w:w="850" w:type="dxa"/>
            <w:vMerge/>
          </w:tcPr>
          <w:p w14:paraId="4843651B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3B4" w:rsidRPr="00C6466E" w14:paraId="7A10917A" w14:textId="77777777" w:rsidTr="00751B5E">
        <w:trPr>
          <w:trHeight w:val="20"/>
        </w:trPr>
        <w:tc>
          <w:tcPr>
            <w:tcW w:w="4395" w:type="dxa"/>
            <w:gridSpan w:val="2"/>
            <w:vAlign w:val="center"/>
          </w:tcPr>
          <w:p w14:paraId="4D269FF1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rity</w:t>
            </w:r>
            <w:proofErr w:type="spellEnd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n (%)</w:t>
            </w:r>
          </w:p>
        </w:tc>
        <w:tc>
          <w:tcPr>
            <w:tcW w:w="1417" w:type="dxa"/>
          </w:tcPr>
          <w:p w14:paraId="5DD2ADA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5CB5FB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BE67FA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A7BD28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3B4" w:rsidRPr="00C6466E" w14:paraId="247118E2" w14:textId="77777777" w:rsidTr="00751B5E">
        <w:trPr>
          <w:trHeight w:val="20"/>
        </w:trPr>
        <w:tc>
          <w:tcPr>
            <w:tcW w:w="284" w:type="dxa"/>
            <w:vAlign w:val="center"/>
          </w:tcPr>
          <w:p w14:paraId="68A9EF87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vAlign w:val="center"/>
          </w:tcPr>
          <w:p w14:paraId="5A56F1C5" w14:textId="77777777" w:rsidR="00DD33B4" w:rsidRPr="005C0C4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C0C4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imiparous</w:t>
            </w:r>
            <w:proofErr w:type="spellEnd"/>
          </w:p>
        </w:tc>
        <w:tc>
          <w:tcPr>
            <w:tcW w:w="1417" w:type="dxa"/>
          </w:tcPr>
          <w:p w14:paraId="548609B4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15 (56.4)</w:t>
            </w:r>
          </w:p>
        </w:tc>
        <w:tc>
          <w:tcPr>
            <w:tcW w:w="1276" w:type="dxa"/>
          </w:tcPr>
          <w:p w14:paraId="352F10E3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56 (56.3)</w:t>
            </w:r>
          </w:p>
        </w:tc>
        <w:tc>
          <w:tcPr>
            <w:tcW w:w="1134" w:type="dxa"/>
          </w:tcPr>
          <w:p w14:paraId="69A7ADC7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209 (56.8)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14:paraId="60C298E9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D33B4" w:rsidRPr="00C6466E" w14:paraId="72A079A2" w14:textId="77777777" w:rsidTr="00751B5E">
        <w:trPr>
          <w:trHeight w:val="20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1D461B5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6BB51ACB" w14:textId="77777777" w:rsidR="00DD33B4" w:rsidRPr="00C6466E" w:rsidRDefault="00DD33B4" w:rsidP="00751B5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6466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tiparo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D1C6DF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66 (43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C72CDC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99 (43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10B136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4E">
              <w:rPr>
                <w:rFonts w:ascii="Times New Roman" w:hAnsi="Times New Roman" w:cs="Times New Roman"/>
                <w:sz w:val="20"/>
                <w:szCs w:val="20"/>
              </w:rPr>
              <w:t>159 (43.2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A6B54C9" w14:textId="77777777" w:rsidR="00DD33B4" w:rsidRPr="005C0C4E" w:rsidRDefault="00DD33B4" w:rsidP="00751B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673B28" w14:textId="77777777" w:rsidR="00DD33B4" w:rsidRPr="00047DB2" w:rsidRDefault="00DD33B4" w:rsidP="00DD33B4">
      <w:pPr>
        <w:jc w:val="both"/>
        <w:rPr>
          <w:rFonts w:ascii="Times New Roman" w:hAnsi="Times New Roman" w:cs="Times New Roman"/>
          <w:lang w:val="en-GB"/>
        </w:rPr>
      </w:pPr>
      <w:r w:rsidRPr="001B00D0">
        <w:rPr>
          <w:rStyle w:val="html-fn-content"/>
          <w:rFonts w:ascii="Times New Roman" w:hAnsi="Times New Roman" w:cs="Times New Roman"/>
          <w:lang w:val="en-GB"/>
        </w:rPr>
        <w:t xml:space="preserve">Values are expressed in mean (SD) or number (%). </w:t>
      </w:r>
      <w:r w:rsidRPr="001B00D0">
        <w:rPr>
          <w:rStyle w:val="html-fn-content"/>
          <w:rFonts w:ascii="Times New Roman" w:hAnsi="Times New Roman" w:cs="Times New Roman"/>
          <w:i/>
          <w:iCs/>
          <w:lang w:val="en-GB"/>
        </w:rPr>
        <w:t>p</w:t>
      </w:r>
      <w:r w:rsidRPr="001B00D0">
        <w:rPr>
          <w:rStyle w:val="html-fn-content"/>
          <w:rFonts w:ascii="Times New Roman" w:hAnsi="Times New Roman" w:cs="Times New Roman"/>
          <w:lang w:val="en-GB"/>
        </w:rPr>
        <w:t>-values for the differences between geographic areas as derived from ANOVA or chi-square tests, as appropriate. Abbreviations:</w:t>
      </w:r>
      <w:r w:rsidRPr="001B00D0">
        <w:rPr>
          <w:lang w:val="en-GB"/>
        </w:rPr>
        <w:t xml:space="preserve"> </w:t>
      </w:r>
      <w:r w:rsidRPr="001B00D0">
        <w:rPr>
          <w:rStyle w:val="html-fn-content"/>
          <w:rFonts w:ascii="Times New Roman" w:hAnsi="Times New Roman" w:cs="Times New Roman"/>
          <w:lang w:val="en-GB"/>
        </w:rPr>
        <w:t>BMI, body mass index; and SD, standard deviation.</w:t>
      </w:r>
      <w:r w:rsidRPr="001B00D0">
        <w:rPr>
          <w:lang w:val="en-GB"/>
        </w:rPr>
        <w:t xml:space="preserve"> </w:t>
      </w:r>
      <w:r w:rsidRPr="001B00D0">
        <w:rPr>
          <w:rStyle w:val="html-fn-content"/>
          <w:rFonts w:ascii="Times New Roman" w:hAnsi="Times New Roman" w:cs="Times New Roman"/>
          <w:lang w:val="en-GB"/>
        </w:rPr>
        <w:t>The significance of numbers in bold is p-value&lt;0.05</w:t>
      </w:r>
    </w:p>
    <w:p w14:paraId="347A7307" w14:textId="40553863" w:rsidR="00207D22" w:rsidRDefault="00207D22">
      <w:pPr>
        <w:rPr>
          <w:rFonts w:ascii="Times New Roman" w:eastAsia="Times New Roman" w:hAnsi="Times New Roman" w:cs="Times New Roman"/>
          <w:lang w:val="en-GB"/>
        </w:rPr>
      </w:pPr>
    </w:p>
    <w:sectPr w:rsidR="00207D22" w:rsidSect="00DD33B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7D6F1F"/>
    <w:multiLevelType w:val="multilevel"/>
    <w:tmpl w:val="8092E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1D5"/>
    <w:rsid w:val="00007B4E"/>
    <w:rsid w:val="000106D4"/>
    <w:rsid w:val="0003359C"/>
    <w:rsid w:val="0004785C"/>
    <w:rsid w:val="00050194"/>
    <w:rsid w:val="000509F7"/>
    <w:rsid w:val="000530FD"/>
    <w:rsid w:val="000603BB"/>
    <w:rsid w:val="00085BB4"/>
    <w:rsid w:val="000A48BF"/>
    <w:rsid w:val="000A59AA"/>
    <w:rsid w:val="000B3B02"/>
    <w:rsid w:val="000C7D6E"/>
    <w:rsid w:val="000D2291"/>
    <w:rsid w:val="000E67A1"/>
    <w:rsid w:val="001008A7"/>
    <w:rsid w:val="0010557C"/>
    <w:rsid w:val="00107F76"/>
    <w:rsid w:val="00123A6F"/>
    <w:rsid w:val="00136FC4"/>
    <w:rsid w:val="0014709D"/>
    <w:rsid w:val="0015544B"/>
    <w:rsid w:val="001623F6"/>
    <w:rsid w:val="00163B42"/>
    <w:rsid w:val="00175219"/>
    <w:rsid w:val="001754E3"/>
    <w:rsid w:val="0018082C"/>
    <w:rsid w:val="0018155E"/>
    <w:rsid w:val="00183442"/>
    <w:rsid w:val="001A052C"/>
    <w:rsid w:val="001A13B3"/>
    <w:rsid w:val="001A6140"/>
    <w:rsid w:val="001B7411"/>
    <w:rsid w:val="001C7F13"/>
    <w:rsid w:val="001E1157"/>
    <w:rsid w:val="001E36EC"/>
    <w:rsid w:val="001F3A43"/>
    <w:rsid w:val="001F597E"/>
    <w:rsid w:val="00202269"/>
    <w:rsid w:val="002051D5"/>
    <w:rsid w:val="0020686E"/>
    <w:rsid w:val="00207CED"/>
    <w:rsid w:val="00207D22"/>
    <w:rsid w:val="00210516"/>
    <w:rsid w:val="002147FF"/>
    <w:rsid w:val="002167E6"/>
    <w:rsid w:val="00223320"/>
    <w:rsid w:val="002346F8"/>
    <w:rsid w:val="00265950"/>
    <w:rsid w:val="00265DB6"/>
    <w:rsid w:val="00270E6B"/>
    <w:rsid w:val="00293A1A"/>
    <w:rsid w:val="00294F7B"/>
    <w:rsid w:val="002B24FA"/>
    <w:rsid w:val="002C2AF7"/>
    <w:rsid w:val="002D16D1"/>
    <w:rsid w:val="002D455A"/>
    <w:rsid w:val="00314B28"/>
    <w:rsid w:val="00314FB6"/>
    <w:rsid w:val="00326755"/>
    <w:rsid w:val="003356BD"/>
    <w:rsid w:val="00350C5E"/>
    <w:rsid w:val="00356253"/>
    <w:rsid w:val="00383292"/>
    <w:rsid w:val="00392654"/>
    <w:rsid w:val="003A7E66"/>
    <w:rsid w:val="003C2145"/>
    <w:rsid w:val="003C254B"/>
    <w:rsid w:val="003C3266"/>
    <w:rsid w:val="003C4530"/>
    <w:rsid w:val="003C4C6F"/>
    <w:rsid w:val="003D0630"/>
    <w:rsid w:val="003D4D51"/>
    <w:rsid w:val="003D5050"/>
    <w:rsid w:val="003E41DC"/>
    <w:rsid w:val="003E53C7"/>
    <w:rsid w:val="003F5CB1"/>
    <w:rsid w:val="00406566"/>
    <w:rsid w:val="00413E13"/>
    <w:rsid w:val="00420DED"/>
    <w:rsid w:val="00427AE3"/>
    <w:rsid w:val="00441285"/>
    <w:rsid w:val="004425AE"/>
    <w:rsid w:val="00466226"/>
    <w:rsid w:val="004853F8"/>
    <w:rsid w:val="00497192"/>
    <w:rsid w:val="004A6AE2"/>
    <w:rsid w:val="004B0073"/>
    <w:rsid w:val="004B1BBD"/>
    <w:rsid w:val="004B531C"/>
    <w:rsid w:val="004E3549"/>
    <w:rsid w:val="0050432D"/>
    <w:rsid w:val="005067F9"/>
    <w:rsid w:val="00514714"/>
    <w:rsid w:val="00525C91"/>
    <w:rsid w:val="005270D9"/>
    <w:rsid w:val="005413B5"/>
    <w:rsid w:val="005526BC"/>
    <w:rsid w:val="0055440F"/>
    <w:rsid w:val="00556CF5"/>
    <w:rsid w:val="005666F2"/>
    <w:rsid w:val="00567FE7"/>
    <w:rsid w:val="0057010E"/>
    <w:rsid w:val="00577672"/>
    <w:rsid w:val="00580A09"/>
    <w:rsid w:val="005A30FD"/>
    <w:rsid w:val="005A3FAB"/>
    <w:rsid w:val="005B4FAD"/>
    <w:rsid w:val="005B7147"/>
    <w:rsid w:val="005B763F"/>
    <w:rsid w:val="005E0B72"/>
    <w:rsid w:val="005E3CE9"/>
    <w:rsid w:val="005F0749"/>
    <w:rsid w:val="0061241F"/>
    <w:rsid w:val="00634DD7"/>
    <w:rsid w:val="00641645"/>
    <w:rsid w:val="00641849"/>
    <w:rsid w:val="00672E19"/>
    <w:rsid w:val="00674B55"/>
    <w:rsid w:val="006768CF"/>
    <w:rsid w:val="0069559C"/>
    <w:rsid w:val="00697509"/>
    <w:rsid w:val="006A15FA"/>
    <w:rsid w:val="006A7B80"/>
    <w:rsid w:val="006B58D1"/>
    <w:rsid w:val="006C346C"/>
    <w:rsid w:val="006D0E1D"/>
    <w:rsid w:val="006F3043"/>
    <w:rsid w:val="006F6416"/>
    <w:rsid w:val="006F6C13"/>
    <w:rsid w:val="00701D56"/>
    <w:rsid w:val="0070281D"/>
    <w:rsid w:val="00707D02"/>
    <w:rsid w:val="00712A13"/>
    <w:rsid w:val="0072353A"/>
    <w:rsid w:val="0072388A"/>
    <w:rsid w:val="00723C53"/>
    <w:rsid w:val="0072450C"/>
    <w:rsid w:val="00734F07"/>
    <w:rsid w:val="00735F5D"/>
    <w:rsid w:val="00736E03"/>
    <w:rsid w:val="0074433B"/>
    <w:rsid w:val="00744A9E"/>
    <w:rsid w:val="00751B5E"/>
    <w:rsid w:val="007546C0"/>
    <w:rsid w:val="00761B74"/>
    <w:rsid w:val="00765224"/>
    <w:rsid w:val="007875A9"/>
    <w:rsid w:val="00790221"/>
    <w:rsid w:val="0079495A"/>
    <w:rsid w:val="007A15A0"/>
    <w:rsid w:val="007A3C91"/>
    <w:rsid w:val="007A6EEB"/>
    <w:rsid w:val="007B51D4"/>
    <w:rsid w:val="007E259A"/>
    <w:rsid w:val="007F02C5"/>
    <w:rsid w:val="00805F23"/>
    <w:rsid w:val="008235C5"/>
    <w:rsid w:val="00823C1F"/>
    <w:rsid w:val="00830007"/>
    <w:rsid w:val="00854646"/>
    <w:rsid w:val="00862445"/>
    <w:rsid w:val="008960E4"/>
    <w:rsid w:val="008A54B0"/>
    <w:rsid w:val="008A7403"/>
    <w:rsid w:val="008C195A"/>
    <w:rsid w:val="008C754C"/>
    <w:rsid w:val="008C7C85"/>
    <w:rsid w:val="008F4BF7"/>
    <w:rsid w:val="009142A9"/>
    <w:rsid w:val="00914908"/>
    <w:rsid w:val="00921C70"/>
    <w:rsid w:val="00925A7C"/>
    <w:rsid w:val="00943D1B"/>
    <w:rsid w:val="00950D88"/>
    <w:rsid w:val="00954827"/>
    <w:rsid w:val="00957158"/>
    <w:rsid w:val="009638A8"/>
    <w:rsid w:val="0096540A"/>
    <w:rsid w:val="00967514"/>
    <w:rsid w:val="00973CB1"/>
    <w:rsid w:val="0099012B"/>
    <w:rsid w:val="0099236A"/>
    <w:rsid w:val="009C3E47"/>
    <w:rsid w:val="009D12CC"/>
    <w:rsid w:val="009D1D14"/>
    <w:rsid w:val="009D207F"/>
    <w:rsid w:val="009E165D"/>
    <w:rsid w:val="009E613A"/>
    <w:rsid w:val="009F0190"/>
    <w:rsid w:val="00A00358"/>
    <w:rsid w:val="00A101DC"/>
    <w:rsid w:val="00A26B92"/>
    <w:rsid w:val="00A31F8C"/>
    <w:rsid w:val="00A46B62"/>
    <w:rsid w:val="00A52F07"/>
    <w:rsid w:val="00A54FFE"/>
    <w:rsid w:val="00A558B3"/>
    <w:rsid w:val="00A72F34"/>
    <w:rsid w:val="00A8134A"/>
    <w:rsid w:val="00AA0D91"/>
    <w:rsid w:val="00AC2BEF"/>
    <w:rsid w:val="00AD6201"/>
    <w:rsid w:val="00AF2DF5"/>
    <w:rsid w:val="00AF5414"/>
    <w:rsid w:val="00B13630"/>
    <w:rsid w:val="00B24690"/>
    <w:rsid w:val="00B35535"/>
    <w:rsid w:val="00B50329"/>
    <w:rsid w:val="00B719A8"/>
    <w:rsid w:val="00B83C11"/>
    <w:rsid w:val="00B86B29"/>
    <w:rsid w:val="00B90E87"/>
    <w:rsid w:val="00BC70B4"/>
    <w:rsid w:val="00BD118C"/>
    <w:rsid w:val="00BD4F60"/>
    <w:rsid w:val="00BD6283"/>
    <w:rsid w:val="00BE7ACD"/>
    <w:rsid w:val="00BF6B12"/>
    <w:rsid w:val="00C11CBA"/>
    <w:rsid w:val="00C137C8"/>
    <w:rsid w:val="00C331C5"/>
    <w:rsid w:val="00C407B8"/>
    <w:rsid w:val="00C52AEF"/>
    <w:rsid w:val="00C556D0"/>
    <w:rsid w:val="00C56DFA"/>
    <w:rsid w:val="00C71316"/>
    <w:rsid w:val="00C855F5"/>
    <w:rsid w:val="00C92B58"/>
    <w:rsid w:val="00C95257"/>
    <w:rsid w:val="00CA193B"/>
    <w:rsid w:val="00CB176F"/>
    <w:rsid w:val="00CB4CF4"/>
    <w:rsid w:val="00CD2027"/>
    <w:rsid w:val="00CE319B"/>
    <w:rsid w:val="00CF1A45"/>
    <w:rsid w:val="00CF396D"/>
    <w:rsid w:val="00D25680"/>
    <w:rsid w:val="00D26CF1"/>
    <w:rsid w:val="00D426E8"/>
    <w:rsid w:val="00D462A4"/>
    <w:rsid w:val="00D62DC4"/>
    <w:rsid w:val="00D654BE"/>
    <w:rsid w:val="00D764A1"/>
    <w:rsid w:val="00D91F5C"/>
    <w:rsid w:val="00D95353"/>
    <w:rsid w:val="00DA1275"/>
    <w:rsid w:val="00DA73F6"/>
    <w:rsid w:val="00DB1E9B"/>
    <w:rsid w:val="00DB493E"/>
    <w:rsid w:val="00DC6307"/>
    <w:rsid w:val="00DD0237"/>
    <w:rsid w:val="00DD33B4"/>
    <w:rsid w:val="00E15F04"/>
    <w:rsid w:val="00E179D9"/>
    <w:rsid w:val="00E33B11"/>
    <w:rsid w:val="00E40AD0"/>
    <w:rsid w:val="00E53564"/>
    <w:rsid w:val="00E5548F"/>
    <w:rsid w:val="00E63C62"/>
    <w:rsid w:val="00E7347F"/>
    <w:rsid w:val="00E80C7E"/>
    <w:rsid w:val="00E86063"/>
    <w:rsid w:val="00E93CED"/>
    <w:rsid w:val="00EA2A81"/>
    <w:rsid w:val="00EA43FB"/>
    <w:rsid w:val="00EA678A"/>
    <w:rsid w:val="00EA68A7"/>
    <w:rsid w:val="00EC6762"/>
    <w:rsid w:val="00EC76FA"/>
    <w:rsid w:val="00ED2606"/>
    <w:rsid w:val="00ED3557"/>
    <w:rsid w:val="00ED6ED4"/>
    <w:rsid w:val="00EF2384"/>
    <w:rsid w:val="00EF78FF"/>
    <w:rsid w:val="00F31E73"/>
    <w:rsid w:val="00F468F7"/>
    <w:rsid w:val="00F50D6E"/>
    <w:rsid w:val="00FA2224"/>
    <w:rsid w:val="00FA232B"/>
    <w:rsid w:val="00FA494A"/>
    <w:rsid w:val="00FA667A"/>
    <w:rsid w:val="00FC1B08"/>
    <w:rsid w:val="00FC78B4"/>
    <w:rsid w:val="00F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18F6D"/>
  <w15:docId w15:val="{D8CA13DF-39AC-44D4-83CB-7DB93FBB9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D16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D6E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6E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6ED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E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ED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6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6ED4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2D16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italic">
    <w:name w:val="italic"/>
    <w:basedOn w:val="Fuentedeprrafopredeter"/>
    <w:rsid w:val="000C7D6E"/>
  </w:style>
  <w:style w:type="paragraph" w:styleId="Revisin">
    <w:name w:val="Revision"/>
    <w:hidden/>
    <w:uiPriority w:val="99"/>
    <w:semiHidden/>
    <w:rsid w:val="001008A7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DD33B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fn-content">
    <w:name w:val="html-fn-content"/>
    <w:basedOn w:val="Fuentedeprrafopredeter"/>
    <w:rsid w:val="00DD33B4"/>
  </w:style>
  <w:style w:type="character" w:customStyle="1" w:styleId="jlqj4b">
    <w:name w:val="jlqj4b"/>
    <w:basedOn w:val="Fuentedeprrafopredeter"/>
    <w:rsid w:val="00823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6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E617-592E-482D-A5E2-3B5374F30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233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fa Canals Sans</dc:creator>
  <cp:lastModifiedBy>Andres Díaz López</cp:lastModifiedBy>
  <cp:revision>29</cp:revision>
  <dcterms:created xsi:type="dcterms:W3CDTF">2022-02-09T12:00:00Z</dcterms:created>
  <dcterms:modified xsi:type="dcterms:W3CDTF">2022-02-1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40207d-a66b-37b2-b165-8a741c4de06d</vt:lpwstr>
  </property>
  <property fmtid="{D5CDD505-2E9C-101B-9397-08002B2CF9AE}" pid="24" name="Mendeley Citation Style_1">
    <vt:lpwstr>http://www.zotero.org/styles/plos-one</vt:lpwstr>
  </property>
</Properties>
</file>